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443" w:rsidRPr="00B05F05" w:rsidRDefault="00387443" w:rsidP="00387443">
      <w:pPr>
        <w:pStyle w:val="LRIGTABLEHEADER"/>
        <w:spacing w:before="0" w:after="0" w:line="480" w:lineRule="auto"/>
        <w:jc w:val="left"/>
        <w:rPr>
          <w:sz w:val="24"/>
          <w:szCs w:val="24"/>
        </w:rPr>
      </w:pPr>
      <w:bookmarkStart w:id="0" w:name="_Ref398037506"/>
      <w:r w:rsidRPr="00B05F05">
        <w:rPr>
          <w:sz w:val="24"/>
          <w:szCs w:val="24"/>
        </w:rPr>
        <w:t xml:space="preserve">Table </w:t>
      </w:r>
      <w:r w:rsidR="009266F4">
        <w:rPr>
          <w:sz w:val="24"/>
          <w:szCs w:val="24"/>
        </w:rPr>
        <w:t>S4</w:t>
      </w:r>
      <w:r w:rsidRPr="00B05F05">
        <w:rPr>
          <w:sz w:val="24"/>
          <w:szCs w:val="24"/>
        </w:rPr>
        <w:t xml:space="preserve"> Quality Assessment</w:t>
      </w:r>
      <w:bookmarkEnd w:id="0"/>
      <w:r>
        <w:rPr>
          <w:sz w:val="24"/>
          <w:szCs w:val="24"/>
        </w:rPr>
        <w:t xml:space="preserve"> of included studies </w:t>
      </w:r>
    </w:p>
    <w:tbl>
      <w:tblPr>
        <w:tblStyle w:val="TableGrid12"/>
        <w:tblW w:w="0" w:type="auto"/>
        <w:tblInd w:w="-6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4"/>
        <w:gridCol w:w="1823"/>
        <w:gridCol w:w="1651"/>
        <w:gridCol w:w="1725"/>
        <w:gridCol w:w="1591"/>
        <w:gridCol w:w="1869"/>
        <w:gridCol w:w="1706"/>
        <w:gridCol w:w="1716"/>
      </w:tblGrid>
      <w:tr w:rsidR="00387443" w:rsidRPr="00B05F05" w:rsidTr="00BE79AA">
        <w:trPr>
          <w:tblHeader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 xml:space="preserve">Study 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A: Selection bias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 xml:space="preserve">B: Study design* 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C: Confounders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D: Blinding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E: Data collection methods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F: Withdrawals and drops-out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 xml:space="preserve">Global </w:t>
            </w:r>
            <w:r w:rsidR="00F3117E">
              <w:rPr>
                <w:rFonts w:cs="Arial"/>
                <w:sz w:val="22"/>
              </w:rPr>
              <w:t>rating</w:t>
            </w:r>
          </w:p>
        </w:tc>
      </w:tr>
      <w:tr w:rsidR="00387443" w:rsidRPr="00B05F05" w:rsidTr="00516526">
        <w:trPr>
          <w:trHeight w:val="251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Acharya 2006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Angell 201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BE79AA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BE79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agwell 201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BE79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BE79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BE79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BE79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BE79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E7344C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79AA" w:rsidRPr="00B05F05" w:rsidRDefault="00E7344C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Bedard &amp; Kuhn 201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Bollinger 201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Bruemmer 201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C52A50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C52A50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Chen 2015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3674D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19333D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19333D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19333D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19333D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19333D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19333D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Downs 201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rPr>
          <w:trHeight w:val="36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Dumanovsky 201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rPr>
          <w:trHeight w:val="274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07395C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lbel</w:t>
            </w:r>
            <w:bookmarkStart w:id="1" w:name="_GoBack"/>
            <w:bookmarkEnd w:id="1"/>
            <w:r w:rsidR="00387443" w:rsidRPr="00B05F05">
              <w:rPr>
                <w:rFonts w:cs="Arial"/>
                <w:sz w:val="22"/>
              </w:rPr>
              <w:t xml:space="preserve"> 2009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B804EA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B804E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Elbel 201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16714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16714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16714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16714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16714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16714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804EA" w:rsidRPr="00B05F05" w:rsidRDefault="0016714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Eldridge 1997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Finkelstein 201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Fitzgerald 200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245DC4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Gase 2015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5DC4" w:rsidRPr="00B05F05" w:rsidRDefault="00245DC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Hanni 2009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Horgen &amp; Brownell 200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Krieger 201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Lee-Kwan 2013a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Licata 200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mba 201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othwehr 201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Pandya 2013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Pulos &amp; Leng 2010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8705D4" w:rsidRPr="00B05F05" w:rsidTr="00516526">
        <w:trPr>
          <w:trHeight w:val="32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Reimann 2015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05D4" w:rsidRPr="00B05F05" w:rsidRDefault="008705D4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</w:tr>
      <w:tr w:rsidR="00387443" w:rsidRPr="00B05F05" w:rsidTr="00516526">
        <w:trPr>
          <w:trHeight w:val="32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lastRenderedPageBreak/>
              <w:t>Saelens 2012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</w:tr>
      <w:tr w:rsidR="00C52A50" w:rsidRPr="00B05F05" w:rsidTr="00516526">
        <w:trPr>
          <w:trHeight w:val="323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C52A50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hah 201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EC0E3F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EC0E3F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EC0E3F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EC0E3F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EC0E3F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EC0E3F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52A50" w:rsidRPr="00B05F05" w:rsidRDefault="00EC0E3F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Tandon 201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Strong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  <w:tr w:rsidR="00FB5AAA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ansink 2014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trong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5AAA" w:rsidRPr="00B05F05" w:rsidRDefault="00FB5AAA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Weak</w:t>
            </w:r>
          </w:p>
        </w:tc>
      </w:tr>
      <w:tr w:rsidR="00387443" w:rsidRPr="00B05F05" w:rsidTr="00516526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iggers 2001</w:t>
            </w:r>
          </w:p>
        </w:tc>
        <w:tc>
          <w:tcPr>
            <w:tcW w:w="1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Moderate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NA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443" w:rsidRPr="00B05F05" w:rsidRDefault="00387443" w:rsidP="00BE79AA">
            <w:pPr>
              <w:pStyle w:val="LRIGtableheader0"/>
              <w:spacing w:before="0" w:after="0"/>
              <w:jc w:val="left"/>
              <w:rPr>
                <w:rFonts w:cs="Arial"/>
                <w:sz w:val="22"/>
              </w:rPr>
            </w:pPr>
            <w:r w:rsidRPr="00B05F05">
              <w:rPr>
                <w:rFonts w:cs="Arial"/>
                <w:sz w:val="22"/>
              </w:rPr>
              <w:t>Weak</w:t>
            </w:r>
          </w:p>
        </w:tc>
      </w:tr>
    </w:tbl>
    <w:p w:rsidR="001070F0" w:rsidRDefault="00387443">
      <w:r w:rsidRPr="00B05F05">
        <w:rPr>
          <w:rFonts w:ascii="Arial" w:hAnsi="Arial" w:cs="Arial"/>
          <w:sz w:val="22"/>
          <w:szCs w:val="22"/>
        </w:rPr>
        <w:t xml:space="preserve">*see </w:t>
      </w:r>
      <w:r w:rsidR="00B9385A" w:rsidRPr="00B9385A">
        <w:rPr>
          <w:rFonts w:ascii="Arial" w:hAnsi="Arial" w:cs="Arial"/>
          <w:sz w:val="22"/>
          <w:szCs w:val="22"/>
        </w:rPr>
        <w:t>Box 1 Typology of study designs</w:t>
      </w:r>
    </w:p>
    <w:sectPr w:rsidR="001070F0" w:rsidSect="0038744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443"/>
    <w:rsid w:val="0006318D"/>
    <w:rsid w:val="0007395C"/>
    <w:rsid w:val="000A5170"/>
    <w:rsid w:val="000C020D"/>
    <w:rsid w:val="001070F0"/>
    <w:rsid w:val="00167144"/>
    <w:rsid w:val="00180AF3"/>
    <w:rsid w:val="0019333D"/>
    <w:rsid w:val="00245DC4"/>
    <w:rsid w:val="002D35CD"/>
    <w:rsid w:val="003674DA"/>
    <w:rsid w:val="00387443"/>
    <w:rsid w:val="00406F1C"/>
    <w:rsid w:val="00516526"/>
    <w:rsid w:val="008705D4"/>
    <w:rsid w:val="009266F4"/>
    <w:rsid w:val="00B63EA0"/>
    <w:rsid w:val="00B804EA"/>
    <w:rsid w:val="00B9385A"/>
    <w:rsid w:val="00BA2AA7"/>
    <w:rsid w:val="00BD73A7"/>
    <w:rsid w:val="00BE79AA"/>
    <w:rsid w:val="00C52A50"/>
    <w:rsid w:val="00E7344C"/>
    <w:rsid w:val="00EC0E3F"/>
    <w:rsid w:val="00F3117E"/>
    <w:rsid w:val="00FB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744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RIGTABLEHEADER">
    <w:name w:val="LRIG TABLE HEADER"/>
    <w:basedOn w:val="Normal"/>
    <w:qFormat/>
    <w:rsid w:val="00387443"/>
    <w:pPr>
      <w:keepNext/>
      <w:spacing w:before="40" w:after="40"/>
      <w:jc w:val="both"/>
    </w:pPr>
    <w:rPr>
      <w:rFonts w:ascii="Arial" w:hAnsi="Arial" w:cs="Arial"/>
      <w:b/>
      <w:sz w:val="20"/>
      <w:szCs w:val="20"/>
    </w:rPr>
  </w:style>
  <w:style w:type="paragraph" w:customStyle="1" w:styleId="LRIGtableheader0">
    <w:name w:val="LRIG table header"/>
    <w:basedOn w:val="Normal"/>
    <w:link w:val="LRIGtableheaderChar"/>
    <w:qFormat/>
    <w:rsid w:val="00387443"/>
    <w:pPr>
      <w:spacing w:before="40" w:after="40"/>
      <w:jc w:val="both"/>
    </w:pPr>
    <w:rPr>
      <w:rFonts w:ascii="Arial" w:hAnsi="Arial"/>
      <w:sz w:val="20"/>
    </w:rPr>
  </w:style>
  <w:style w:type="character" w:customStyle="1" w:styleId="LRIGtableheaderChar">
    <w:name w:val="LRIG table header Char"/>
    <w:basedOn w:val="DefaultParagraphFont"/>
    <w:link w:val="LRIGtableheader0"/>
    <w:rsid w:val="00387443"/>
    <w:rPr>
      <w:rFonts w:ascii="Arial" w:hAnsi="Arial"/>
      <w:szCs w:val="24"/>
    </w:rPr>
  </w:style>
  <w:style w:type="table" w:customStyle="1" w:styleId="TableGrid12">
    <w:name w:val="Table Grid12"/>
    <w:basedOn w:val="TableNormal"/>
    <w:next w:val="TableGrid"/>
    <w:uiPriority w:val="59"/>
    <w:rsid w:val="00387443"/>
    <w:pPr>
      <w:jc w:val="both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rsid w:val="00387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8744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RIGTABLEHEADER">
    <w:name w:val="LRIG TABLE HEADER"/>
    <w:basedOn w:val="Normal"/>
    <w:qFormat/>
    <w:rsid w:val="00387443"/>
    <w:pPr>
      <w:keepNext/>
      <w:spacing w:before="40" w:after="40"/>
      <w:jc w:val="both"/>
    </w:pPr>
    <w:rPr>
      <w:rFonts w:ascii="Arial" w:hAnsi="Arial" w:cs="Arial"/>
      <w:b/>
      <w:sz w:val="20"/>
      <w:szCs w:val="20"/>
    </w:rPr>
  </w:style>
  <w:style w:type="paragraph" w:customStyle="1" w:styleId="LRIGtableheader0">
    <w:name w:val="LRIG table header"/>
    <w:basedOn w:val="Normal"/>
    <w:link w:val="LRIGtableheaderChar"/>
    <w:qFormat/>
    <w:rsid w:val="00387443"/>
    <w:pPr>
      <w:spacing w:before="40" w:after="40"/>
      <w:jc w:val="both"/>
    </w:pPr>
    <w:rPr>
      <w:rFonts w:ascii="Arial" w:hAnsi="Arial"/>
      <w:sz w:val="20"/>
    </w:rPr>
  </w:style>
  <w:style w:type="character" w:customStyle="1" w:styleId="LRIGtableheaderChar">
    <w:name w:val="LRIG table header Char"/>
    <w:basedOn w:val="DefaultParagraphFont"/>
    <w:link w:val="LRIGtableheader0"/>
    <w:rsid w:val="00387443"/>
    <w:rPr>
      <w:rFonts w:ascii="Arial" w:hAnsi="Arial"/>
      <w:szCs w:val="24"/>
    </w:rPr>
  </w:style>
  <w:style w:type="table" w:customStyle="1" w:styleId="TableGrid12">
    <w:name w:val="Table Grid12"/>
    <w:basedOn w:val="TableNormal"/>
    <w:next w:val="TableGrid"/>
    <w:uiPriority w:val="59"/>
    <w:rsid w:val="00387443"/>
    <w:pPr>
      <w:jc w:val="both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rsid w:val="00387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3632201.dotm</Template>
  <TotalTime>2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BELL C.D.</dc:creator>
  <cp:lastModifiedBy>HILLIER-BROWN F.</cp:lastModifiedBy>
  <cp:revision>3</cp:revision>
  <dcterms:created xsi:type="dcterms:W3CDTF">2016-05-06T10:59:00Z</dcterms:created>
  <dcterms:modified xsi:type="dcterms:W3CDTF">2016-06-06T13:42:00Z</dcterms:modified>
</cp:coreProperties>
</file>